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3B5E" w14:textId="3850C339" w:rsidR="002B7725" w:rsidRPr="00D02407" w:rsidRDefault="002B7725" w:rsidP="000B59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41481797"/>
      <w:r>
        <w:rPr>
          <w:rFonts w:ascii="Times New Roman" w:hAnsi="Times New Roman" w:cs="Times New Roman"/>
          <w:sz w:val="24"/>
          <w:szCs w:val="24"/>
          <w:lang w:val="en-GB"/>
        </w:rPr>
        <w:t>Supplement for</w:t>
      </w:r>
    </w:p>
    <w:bookmarkEnd w:id="0"/>
    <w:p w14:paraId="48B54164" w14:textId="7A7E4C41" w:rsidR="002B7725" w:rsidRPr="00AA182F" w:rsidRDefault="00344181" w:rsidP="000B5973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44181">
        <w:rPr>
          <w:rFonts w:ascii="Times New Roman" w:hAnsi="Times New Roman" w:cs="Times New Roman"/>
          <w:b/>
          <w:bCs/>
          <w:sz w:val="36"/>
          <w:szCs w:val="36"/>
        </w:rPr>
        <w:t xml:space="preserve">Pramipexole modulates </w:t>
      </w:r>
      <w:proofErr w:type="spellStart"/>
      <w:r w:rsidRPr="00344181">
        <w:rPr>
          <w:rFonts w:ascii="Times New Roman" w:hAnsi="Times New Roman" w:cs="Times New Roman"/>
          <w:b/>
          <w:bCs/>
          <w:sz w:val="36"/>
          <w:szCs w:val="36"/>
        </w:rPr>
        <w:t>fronto</w:t>
      </w:r>
      <w:proofErr w:type="spellEnd"/>
      <w:r w:rsidRPr="00344181">
        <w:rPr>
          <w:rFonts w:ascii="Times New Roman" w:hAnsi="Times New Roman" w:cs="Times New Roman"/>
          <w:b/>
          <w:bCs/>
          <w:sz w:val="36"/>
          <w:szCs w:val="36"/>
        </w:rPr>
        <w:t>-subthalamic pathway in sequential working memory</w:t>
      </w:r>
    </w:p>
    <w:p w14:paraId="4272632A" w14:textId="08580E19" w:rsidR="003B310C" w:rsidRDefault="008E6398" w:rsidP="000B597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90989067"/>
      <w:r>
        <w:rPr>
          <w:rFonts w:ascii="Times New Roman" w:hAnsi="Times New Roman" w:cs="Times New Roman"/>
          <w:sz w:val="24"/>
          <w:szCs w:val="24"/>
          <w:lang w:val="en-GB"/>
        </w:rPr>
        <w:t>Marcus Heldmann</w:t>
      </w:r>
      <w:r w:rsidR="003B310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B310C" w:rsidRPr="005C75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="003B31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2" w:name="_Hlk106006542"/>
      <w:bookmarkStart w:id="3" w:name="_Hlk51683890"/>
      <w:r w:rsidR="00344181" w:rsidRPr="000F6FF2">
        <w:rPr>
          <w:rFonts w:ascii="Times New Roman" w:hAnsi="Times New Roman" w:cs="Times New Roman"/>
          <w:sz w:val="24"/>
          <w:szCs w:val="24"/>
          <w:lang w:val="en-GB"/>
        </w:rPr>
        <w:t>Eliana Mönch</w:t>
      </w:r>
      <w:bookmarkEnd w:id="2"/>
      <w:r w:rsidR="00344181" w:rsidRPr="000F6FF2">
        <w:rPr>
          <w:rFonts w:ascii="Times New Roman" w:hAnsi="Times New Roman" w:cs="Times New Roman"/>
          <w:sz w:val="24"/>
          <w:szCs w:val="24"/>
          <w:lang w:val="en-GB"/>
        </w:rPr>
        <w:t>,</w:t>
      </w:r>
      <w:bookmarkEnd w:id="3"/>
      <w:r w:rsidR="00344181" w:rsidRPr="000F6F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344181" w:rsidRPr="000F6FF2">
        <w:rPr>
          <w:rFonts w:ascii="Times New Roman" w:hAnsi="Times New Roman" w:cs="Times New Roman"/>
          <w:sz w:val="24"/>
          <w:szCs w:val="24"/>
          <w:lang w:val="en-GB"/>
        </w:rPr>
        <w:t xml:space="preserve"> Antonia Kesseböhmer,</w:t>
      </w:r>
      <w:r w:rsidR="00344181" w:rsidRPr="000F6F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3950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orbert Br</w:t>
      </w:r>
      <w:r w:rsidRPr="008E6398">
        <w:rPr>
          <w:rFonts w:ascii="Times New Roman" w:eastAsia="等线" w:hAnsi="Times New Roman" w:cs="Times New Roman"/>
          <w:sz w:val="24"/>
          <w:szCs w:val="24"/>
          <w:lang w:val="en-GB"/>
        </w:rPr>
        <w:t>ü</w:t>
      </w:r>
      <w:r>
        <w:rPr>
          <w:rFonts w:ascii="Times New Roman" w:hAnsi="Times New Roman" w:cs="Times New Roman"/>
          <w:sz w:val="24"/>
          <w:szCs w:val="24"/>
          <w:lang w:val="en-GB"/>
        </w:rPr>
        <w:t>ggemann,</w:t>
      </w:r>
      <w:r w:rsidR="005F4335" w:rsidRPr="005F43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="003B310C" w:rsidRPr="005C75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3B31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omas F. M</w:t>
      </w:r>
      <w:r w:rsidRPr="008E6398">
        <w:rPr>
          <w:rFonts w:ascii="Times New Roman" w:eastAsia="等线" w:hAnsi="Times New Roman" w:cs="Times New Roman"/>
          <w:sz w:val="24"/>
          <w:szCs w:val="24"/>
          <w:lang w:val="en-GB"/>
        </w:rPr>
        <w:t>ü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nte,</w:t>
      </w:r>
      <w:r w:rsidR="005F43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3B310C">
        <w:rPr>
          <w:rFonts w:ascii="Times New Roman" w:hAnsi="Times New Roman" w:cs="Times New Roman"/>
          <w:sz w:val="24"/>
          <w:szCs w:val="24"/>
          <w:lang w:val="en-GB"/>
        </w:rPr>
        <w:t>Zheng Ye</w:t>
      </w:r>
      <w:r w:rsidR="005F43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</w:p>
    <w:p w14:paraId="543F4614" w14:textId="77777777" w:rsidR="00344181" w:rsidRPr="000F6FF2" w:rsidRDefault="00344181" w:rsidP="0034418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F6F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F6F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4" w:name="_Hlk106006558"/>
      <w:r w:rsidRPr="000F6FF2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 of Neurology, University of Lübeck, Lübeck 23538, Germany</w:t>
      </w:r>
      <w:bookmarkEnd w:id="4"/>
    </w:p>
    <w:p w14:paraId="1A70502C" w14:textId="77777777" w:rsidR="00344181" w:rsidRPr="000F6FF2" w:rsidRDefault="00344181" w:rsidP="0034418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F6F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F6FF2">
        <w:t xml:space="preserve"> </w:t>
      </w:r>
      <w:r w:rsidRPr="000F6FF2">
        <w:rPr>
          <w:rFonts w:ascii="Times New Roman" w:hAnsi="Times New Roman" w:cs="Times New Roman"/>
          <w:i/>
          <w:iCs/>
          <w:sz w:val="24"/>
          <w:szCs w:val="24"/>
          <w:lang w:val="en-GB"/>
        </w:rPr>
        <w:t>Institute of Psychology II, University of Lübeck, Lübeck 23538, Germany</w:t>
      </w:r>
    </w:p>
    <w:p w14:paraId="61C078D5" w14:textId="77777777" w:rsidR="00344181" w:rsidRPr="000F6FF2" w:rsidRDefault="00344181" w:rsidP="0034418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F6F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F6FF2">
        <w:t xml:space="preserve"> </w:t>
      </w:r>
      <w:r w:rsidRPr="000F6FF2">
        <w:rPr>
          <w:rFonts w:ascii="Times New Roman" w:hAnsi="Times New Roman" w:cs="Times New Roman"/>
          <w:i/>
          <w:iCs/>
          <w:sz w:val="24"/>
          <w:szCs w:val="24"/>
          <w:lang w:val="en-GB"/>
        </w:rPr>
        <w:t>Institute of Neurogenetics, University of Lübeck, Lübeck 23538, Germany</w:t>
      </w:r>
    </w:p>
    <w:p w14:paraId="2FE85CD8" w14:textId="77777777" w:rsidR="00344181" w:rsidRPr="000F6FF2" w:rsidRDefault="00344181" w:rsidP="0034418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F6F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0F6FF2">
        <w:t xml:space="preserve"> </w:t>
      </w:r>
      <w:r w:rsidRPr="000F6F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stitute of Neuroscience, </w:t>
      </w:r>
      <w:proofErr w:type="spellStart"/>
      <w:r w:rsidRPr="000F6FF2">
        <w:rPr>
          <w:rFonts w:ascii="Times New Roman" w:hAnsi="Times New Roman" w:cs="Times New Roman"/>
          <w:i/>
          <w:iCs/>
          <w:sz w:val="24"/>
          <w:szCs w:val="24"/>
          <w:lang w:val="en-GB"/>
        </w:rPr>
        <w:t>Center</w:t>
      </w:r>
      <w:proofErr w:type="spellEnd"/>
      <w:r w:rsidRPr="000F6F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or Excellence in Brain Science and Intelligence Technology, Chinese Academy of Sciences, Shanghai 200031, China</w:t>
      </w:r>
    </w:p>
    <w:bookmarkEnd w:id="1"/>
    <w:p w14:paraId="0C957C05" w14:textId="77777777" w:rsidR="00344181" w:rsidRPr="000F6FF2" w:rsidRDefault="00344181" w:rsidP="0034418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DC38D14" w14:textId="77777777" w:rsidR="00344181" w:rsidRPr="000F6FF2" w:rsidRDefault="00344181" w:rsidP="0034418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6FF2">
        <w:rPr>
          <w:rFonts w:ascii="Times New Roman" w:hAnsi="Times New Roman" w:cs="Times New Roman"/>
          <w:sz w:val="24"/>
          <w:szCs w:val="24"/>
          <w:lang w:val="en-GB"/>
        </w:rPr>
        <w:t xml:space="preserve">Correspondence to Z. Ye (yez@ion.ac.cn) or T.F. </w:t>
      </w:r>
      <w:proofErr w:type="spellStart"/>
      <w:r w:rsidRPr="000F6FF2">
        <w:rPr>
          <w:rFonts w:ascii="Times New Roman" w:hAnsi="Times New Roman" w:cs="Times New Roman"/>
          <w:sz w:val="24"/>
          <w:szCs w:val="24"/>
          <w:lang w:val="en-GB"/>
        </w:rPr>
        <w:t>Münte</w:t>
      </w:r>
      <w:proofErr w:type="spellEnd"/>
      <w:r w:rsidRPr="000F6FF2">
        <w:rPr>
          <w:rFonts w:ascii="Times New Roman" w:hAnsi="Times New Roman" w:cs="Times New Roman"/>
          <w:sz w:val="24"/>
          <w:szCs w:val="24"/>
          <w:lang w:val="en-GB"/>
        </w:rPr>
        <w:t xml:space="preserve"> (thomas.muente@neuro.uni-luebeck.de) </w:t>
      </w:r>
    </w:p>
    <w:p w14:paraId="76FEB28C" w14:textId="28681A16" w:rsidR="00B7043F" w:rsidRPr="00344181" w:rsidRDefault="00B7043F" w:rsidP="00F91E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E3A313" w14:textId="77777777" w:rsidR="007F03D8" w:rsidRDefault="007F03D8" w:rsidP="000B597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FFCE005" w14:textId="07EEEBE7" w:rsidR="00297F0D" w:rsidRPr="00EF479D" w:rsidRDefault="00DA5939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F479D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No</w:t>
      </w:r>
      <w:r w:rsidRPr="00EF47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</w:t>
      </w:r>
      <w:r w:rsidR="00297F0D" w:rsidRPr="00EF47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amipexole effect on </w:t>
      </w:r>
      <w:r w:rsidR="003A1174" w:rsidRPr="00EF47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reaction time of </w:t>
      </w:r>
      <w:r w:rsidR="00297F0D" w:rsidRPr="00EF479D">
        <w:rPr>
          <w:rFonts w:ascii="Times New Roman" w:hAnsi="Times New Roman" w:cs="Times New Roman"/>
          <w:b/>
          <w:bCs/>
          <w:sz w:val="24"/>
          <w:szCs w:val="24"/>
          <w:lang w:val="en-GB"/>
        </w:rPr>
        <w:t>a delay discounting task</w:t>
      </w:r>
    </w:p>
    <w:p w14:paraId="63CC6CB2" w14:textId="6B66D6EF" w:rsidR="00297F0D" w:rsidRDefault="00297F0D" w:rsidP="00297F0D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 included an independent delay discounting task</w:t>
      </w:r>
      <w:r w:rsidR="003A1174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>examine</w:t>
      </w:r>
      <w:r w:rsidR="003A11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 xml:space="preserve">whether pramipexole impaired digit ordering task performance selectively or task performance in general. The delay discounting task </w:t>
      </w:r>
      <w:r w:rsidR="00076F57">
        <w:rPr>
          <w:rFonts w:ascii="Times New Roman" w:hAnsi="Times New Roman" w:cs="Times New Roman"/>
          <w:sz w:val="24"/>
          <w:szCs w:val="24"/>
          <w:lang w:val="en-GB"/>
        </w:rPr>
        <w:t>investiga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impact of delay, effort, and probability on reward-based decision-making. </w:t>
      </w:r>
      <w:r w:rsidR="009070FF">
        <w:rPr>
          <w:rFonts w:ascii="Times New Roman" w:hAnsi="Times New Roman" w:cs="Times New Roman"/>
          <w:sz w:val="24"/>
          <w:szCs w:val="24"/>
          <w:lang w:val="en-GB"/>
        </w:rPr>
        <w:t xml:space="preserve">A formal analysis of 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9070FF">
        <w:rPr>
          <w:rFonts w:ascii="Times New Roman" w:hAnsi="Times New Roman" w:cs="Times New Roman"/>
          <w:sz w:val="24"/>
          <w:szCs w:val="24"/>
          <w:lang w:val="en-GB"/>
        </w:rPr>
        <w:t xml:space="preserve"> task 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 xml:space="preserve">is beyond the scope of this study and </w:t>
      </w:r>
      <w:r w:rsidR="009070FF">
        <w:rPr>
          <w:rFonts w:ascii="Times New Roman" w:hAnsi="Times New Roman" w:cs="Times New Roman"/>
          <w:sz w:val="24"/>
          <w:szCs w:val="24"/>
          <w:lang w:val="en-GB"/>
        </w:rPr>
        <w:t xml:space="preserve">will be presented in a different paper. </w:t>
      </w:r>
    </w:p>
    <w:p w14:paraId="35D35DC7" w14:textId="2BD60267" w:rsidR="00297F0D" w:rsidRDefault="00297F0D" w:rsidP="00297F0D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articipants completed the delay discounting task outside the scanner immediately after the digit ordering task. They were asked to choose between a small immediate reward and a large future reward. 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 xml:space="preserve">The mean reaction times were measured under each drug and averaged across conditions (delay, effort, and probability). 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>The mean reaction time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 xml:space="preserve"> 2.56 s (SD=0.81) under placebo and 2.79 s (SD=1.09) under pramipexole (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>SFig.1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>). There was no significant effect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 xml:space="preserve"> of pramipexole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 xml:space="preserve"> (paired </w:t>
      </w:r>
      <w:r w:rsidR="006A6711" w:rsidRPr="006A6711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 xml:space="preserve">-test, </w:t>
      </w:r>
      <w:proofErr w:type="gramStart"/>
      <w:r w:rsidR="006A6711" w:rsidRPr="006A6711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 xml:space="preserve">21)= 1.57, </w:t>
      </w:r>
      <w:r w:rsidR="006A6711" w:rsidRPr="006A6711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6A6711" w:rsidRPr="006A6711">
        <w:rPr>
          <w:rFonts w:ascii="Times New Roman" w:hAnsi="Times New Roman" w:cs="Times New Roman"/>
          <w:sz w:val="24"/>
          <w:szCs w:val="24"/>
          <w:lang w:val="en-GB"/>
        </w:rPr>
        <w:t xml:space="preserve">=0.131). 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 xml:space="preserve">Pramipexole did not impair task performance in general. </w:t>
      </w:r>
    </w:p>
    <w:p w14:paraId="5DFE0E91" w14:textId="78468D6F" w:rsidR="00297F0D" w:rsidRDefault="00297F0D" w:rsidP="00297F0D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ACC5DF" w14:textId="3F56CFF6" w:rsidR="00422D3C" w:rsidRDefault="00422D3C" w:rsidP="00297F0D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A4D">
        <w:rPr>
          <w:rFonts w:ascii="Times New Roman" w:hAnsi="Times New Roman" w:cs="Times New Roman"/>
          <w:sz w:val="24"/>
          <w:szCs w:val="24"/>
          <w:lang w:val="en-GB"/>
        </w:rPr>
        <w:t>SFig.</w:t>
      </w:r>
      <w:r w:rsidR="00742BE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No p</w:t>
      </w:r>
      <w:r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ramipexole </w:t>
      </w:r>
      <w:r>
        <w:rPr>
          <w:rFonts w:ascii="Times New Roman" w:hAnsi="Times New Roman" w:cs="Times New Roman"/>
          <w:sz w:val="24"/>
          <w:szCs w:val="24"/>
          <w:lang w:val="en-GB"/>
        </w:rPr>
        <w:t>effect on the reaction time of a delay discounting task. PPX, pramipexole; PLC, placebo</w:t>
      </w:r>
      <w:r w:rsidRPr="00654A9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E8542D" w14:textId="32658005" w:rsidR="00422D3C" w:rsidRPr="00297F0D" w:rsidRDefault="00422D3C" w:rsidP="007C397F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AED1A8D" wp14:editId="38A70337">
            <wp:extent cx="2230581" cy="335574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822" cy="3410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1E699" w14:textId="77777777" w:rsidR="00297F0D" w:rsidRDefault="00297F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414FDB4" w14:textId="7681C93B" w:rsidR="009F4584" w:rsidRPr="00524212" w:rsidRDefault="00F77E8A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Pr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ipexole effects on </w:t>
      </w:r>
      <w:r w:rsidR="006B0B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gional activity of the right hemisphere</w:t>
      </w:r>
    </w:p>
    <w:p w14:paraId="352D88AD" w14:textId="6BCF49B9" w:rsidR="007258D3" w:rsidRPr="007258D3" w:rsidRDefault="00D00A4D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 detected pramipexole effects on the regional activity 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righ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subthalamic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striatal pathways. The right 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A4909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>solateral prefrontal cortex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lPFC</w:t>
      </w:r>
      <w:proofErr w:type="spellEnd"/>
      <w:r w:rsidR="007F562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right striatal regions were derived from a meta-analysis of 1091 fMRI studies on working memory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uroSynt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C3F0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C3F01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Yarkoni&lt;/Author&gt;&lt;Year&gt;2011&lt;/Year&gt;&lt;RecNum&gt;133&lt;/RecNum&gt;&lt;DisplayText&gt;[1]&lt;/DisplayText&gt;&lt;record&gt;&lt;rec-number&gt;133&lt;/rec-number&gt;&lt;foreign-keys&gt;&lt;key app="EN" db-id="tws905a2xpavt8e2vvy5xewdwf2rzddedvde" timestamp="0"&gt;133&lt;/key&gt;&lt;/foreign-keys&gt;&lt;ref-type name="Journal Article"&gt;17&lt;/ref-type&gt;&lt;contributors&gt;&lt;authors&gt;&lt;author&gt;Yarkoni, T.&lt;/author&gt;&lt;author&gt;Poldrack, R.A.&lt;/author&gt;&lt;author&gt;Nichols, T.E.&lt;/author&gt;&lt;author&gt;Van Essen, D.C.&lt;/author&gt;&lt;author&gt;Wager, T.D.&lt;/author&gt;&lt;/authors&gt;&lt;/contributors&gt;&lt;titles&gt;&lt;title&gt;Large-scale automated synthesis of human functional neuroimaging data&lt;/title&gt;&lt;secondary-title&gt;Nature Methods&lt;/secondary-title&gt;&lt;/titles&gt;&lt;periodical&gt;&lt;full-title&gt;Nature Methods&lt;/full-title&gt;&lt;/periodical&gt;&lt;pages&gt;665-70&lt;/pages&gt;&lt;volume&gt;8&lt;/volume&gt;&lt;number&gt;8&lt;/number&gt;&lt;dates&gt;&lt;year&gt;2011&lt;/year&gt;&lt;/dates&gt;&lt;urls&gt;&lt;/urls&gt;&lt;/record&gt;&lt;/Cite&gt;&lt;/EndNote&gt;</w:instrText>
      </w:r>
      <w:r w:rsidR="00BC3F0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C3F01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BC3F0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 right 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>subthalamic nucleus (</w:t>
      </w:r>
      <w:r>
        <w:rPr>
          <w:rFonts w:ascii="Times New Roman" w:hAnsi="Times New Roman" w:cs="Times New Roman"/>
          <w:sz w:val="24"/>
          <w:szCs w:val="24"/>
          <w:lang w:val="en-GB"/>
        </w:rPr>
        <w:t>STN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gion was derived from a human basal ganglia atlas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rodoehl&lt;/Author&gt;&lt;Year&gt;2008&lt;/Year&gt;&lt;RecNum&gt;157&lt;/RecNum&gt;&lt;DisplayText&gt;[2]&lt;/DisplayText&gt;&lt;record&gt;&lt;rec-number&gt;157&lt;/rec-number&gt;&lt;foreign-keys&gt;&lt;key app="EN" db-id="tws905a2xpavt8e2vvy5xewdwf2rzddedvde" timestamp="0"&gt;157&lt;/key&gt;&lt;/foreign-keys&gt;&lt;ref-type name="Journal Article"&gt;17&lt;/ref-type&gt;&lt;contributors&gt;&lt;authors&gt;&lt;author&gt;Prodoehl, J.&lt;/author&gt;&lt;author&gt;Yu, H.&lt;/author&gt;&lt;author&gt;Little, D.M.&lt;/author&gt;&lt;author&gt;Abraham, I.&lt;/author&gt;&lt;author&gt;Vaillancourt, D.E.&lt;/author&gt;&lt;/authors&gt;&lt;/contributors&gt;&lt;titles&gt;&lt;title&gt;Region of interest template for the human basal ganglia: comparing EPI and standardized space approaches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956-65&lt;/pages&gt;&lt;volume&gt;39&lt;/volume&gt;&lt;number&gt;3&lt;/number&gt;&lt;dates&gt;&lt;year&gt;2008&lt;/year&gt;&lt;/dates&gt;&lt;urls&gt;&lt;/urls&gt;&lt;/record&gt;&lt;/Cite&gt;&lt;/EndNote&gt;</w:instrTex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F5624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Finite impulse response (FIR) </w:t>
      </w:r>
      <w:proofErr w:type="spellStart"/>
      <w:r w:rsidRPr="00D00A4D">
        <w:rPr>
          <w:rFonts w:ascii="Times New Roman" w:hAnsi="Times New Roman" w:cs="Times New Roman"/>
          <w:sz w:val="24"/>
          <w:szCs w:val="24"/>
          <w:lang w:val="en-GB"/>
        </w:rPr>
        <w:t>timecourses</w:t>
      </w:r>
      <w:proofErr w:type="spellEnd"/>
      <w:r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 of ordered and random trials were extracted from each region.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 xml:space="preserve"> SFig.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 xml:space="preserve"> shows pramipexole effects on the FIR </w:t>
      </w:r>
      <w:proofErr w:type="spellStart"/>
      <w:r w:rsidR="007F5624">
        <w:rPr>
          <w:rFonts w:ascii="Times New Roman" w:hAnsi="Times New Roman" w:cs="Times New Roman"/>
          <w:sz w:val="24"/>
          <w:szCs w:val="24"/>
          <w:lang w:val="en-GB"/>
        </w:rPr>
        <w:t>timecourses</w:t>
      </w:r>
      <w:proofErr w:type="spellEnd"/>
      <w:r w:rsidR="007F5624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="00F21244">
        <w:rPr>
          <w:rFonts w:ascii="Times New Roman" w:hAnsi="Times New Roman" w:cs="Times New Roman" w:hint="eastAsia"/>
          <w:sz w:val="24"/>
          <w:szCs w:val="24"/>
          <w:lang w:val="en-GB"/>
        </w:rPr>
        <w:t>maintenance</w:t>
      </w:r>
      <w:r w:rsidR="00F21244">
        <w:rPr>
          <w:rFonts w:ascii="Times New Roman" w:hAnsi="Times New Roman" w:cs="Times New Roman"/>
          <w:sz w:val="24"/>
          <w:szCs w:val="24"/>
          <w:lang w:val="en-GB"/>
        </w:rPr>
        <w:t>- and manipulation-related</w:t>
      </w:r>
      <w:r w:rsidR="007F5624">
        <w:rPr>
          <w:rFonts w:ascii="Times New Roman" w:hAnsi="Times New Roman" w:cs="Times New Roman"/>
          <w:sz w:val="24"/>
          <w:szCs w:val="24"/>
          <w:lang w:val="en-GB"/>
        </w:rPr>
        <w:t xml:space="preserve"> regional activity. The right hemisphere showed tendencies similar to the left hemisphere. </w:t>
      </w:r>
    </w:p>
    <w:p w14:paraId="106140C2" w14:textId="77777777" w:rsidR="007258D3" w:rsidRPr="007258D3" w:rsidRDefault="007258D3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AA3081" w14:textId="33930D8E" w:rsidR="00654A9D" w:rsidRDefault="001D7DD6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A4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>Fig.</w:t>
      </w:r>
      <w:r w:rsidR="006A671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: Pramipexole effects on </w:t>
      </w:r>
      <w:r w:rsidR="00D00A4D"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>regional activity</w:t>
      </w:r>
      <w:r w:rsidR="00D00A4D">
        <w:rPr>
          <w:rFonts w:ascii="Times New Roman" w:hAnsi="Times New Roman" w:cs="Times New Roman"/>
          <w:sz w:val="24"/>
          <w:szCs w:val="24"/>
          <w:lang w:val="en-GB"/>
        </w:rPr>
        <w:t xml:space="preserve"> of the right hemisphere</w:t>
      </w:r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. Mean FIR </w:t>
      </w:r>
      <w:proofErr w:type="spellStart"/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>timecourses</w:t>
      </w:r>
      <w:proofErr w:type="spellEnd"/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 and SEMs of (</w:t>
      </w:r>
      <w:r w:rsidRPr="00D00A4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) the </w:t>
      </w:r>
      <w:r w:rsidR="009E36FB">
        <w:rPr>
          <w:rFonts w:ascii="Times New Roman" w:hAnsi="Times New Roman" w:cs="Times New Roman"/>
          <w:sz w:val="24"/>
          <w:szCs w:val="24"/>
          <w:lang w:val="en-GB"/>
        </w:rPr>
        <w:t>maintenance-related and (B) manipulation-related</w:t>
      </w:r>
      <w:r w:rsidR="00654A9D" w:rsidRPr="00D00A4D">
        <w:rPr>
          <w:rFonts w:ascii="Times New Roman" w:hAnsi="Times New Roman" w:cs="Times New Roman"/>
          <w:sz w:val="24"/>
          <w:szCs w:val="24"/>
          <w:lang w:val="en-GB"/>
        </w:rPr>
        <w:t xml:space="preserve"> regional activity</w:t>
      </w:r>
      <w:r w:rsidR="00654A9D" w:rsidRPr="00654A9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54A9D">
        <w:rPr>
          <w:rFonts w:ascii="Times New Roman" w:hAnsi="Times New Roman" w:cs="Times New Roman"/>
          <w:sz w:val="24"/>
          <w:szCs w:val="24"/>
          <w:lang w:val="en-GB"/>
        </w:rPr>
        <w:t>PP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pramipexole; PLC, placebo; </w:t>
      </w:r>
      <w:proofErr w:type="spellStart"/>
      <w:r w:rsidR="00654A9D" w:rsidRPr="00654A9D">
        <w:rPr>
          <w:rFonts w:ascii="Times New Roman" w:hAnsi="Times New Roman" w:cs="Times New Roman"/>
          <w:sz w:val="24"/>
          <w:szCs w:val="24"/>
          <w:lang w:val="en-GB"/>
        </w:rPr>
        <w:t>dlPFC</w:t>
      </w:r>
      <w:proofErr w:type="spellEnd"/>
      <w:r w:rsidR="00654A9D" w:rsidRPr="00654A9D">
        <w:rPr>
          <w:rFonts w:ascii="Times New Roman" w:hAnsi="Times New Roman" w:cs="Times New Roman"/>
          <w:sz w:val="24"/>
          <w:szCs w:val="24"/>
          <w:lang w:val="en-GB"/>
        </w:rPr>
        <w:t>, dorsolateral prefrontal cortex; STN, subthalamic nucleus; %</w:t>
      </w:r>
      <w:proofErr w:type="spellStart"/>
      <w:r w:rsidR="00654A9D" w:rsidRPr="00654A9D">
        <w:rPr>
          <w:rFonts w:ascii="Times New Roman" w:hAnsi="Times New Roman" w:cs="Times New Roman"/>
          <w:sz w:val="24"/>
          <w:szCs w:val="24"/>
          <w:lang w:val="en-GB"/>
        </w:rPr>
        <w:t>sc</w:t>
      </w:r>
      <w:proofErr w:type="spellEnd"/>
      <w:r w:rsidR="00654A9D" w:rsidRPr="00654A9D">
        <w:rPr>
          <w:rFonts w:ascii="Times New Roman" w:hAnsi="Times New Roman" w:cs="Times New Roman"/>
          <w:sz w:val="24"/>
          <w:szCs w:val="24"/>
          <w:lang w:val="en-GB"/>
        </w:rPr>
        <w:t xml:space="preserve">, percent signal change, asterisks, </w:t>
      </w:r>
      <w:r w:rsidR="00654A9D" w:rsidRPr="001D7DD6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654A9D" w:rsidRPr="00654A9D">
        <w:rPr>
          <w:rFonts w:ascii="Times New Roman" w:hAnsi="Times New Roman" w:cs="Times New Roman"/>
          <w:sz w:val="24"/>
          <w:szCs w:val="24"/>
          <w:lang w:val="en-GB"/>
        </w:rPr>
        <w:t>&lt;0.05.</w:t>
      </w:r>
    </w:p>
    <w:p w14:paraId="2CEF4891" w14:textId="03FA1D18" w:rsidR="00796E67" w:rsidRDefault="0070353E" w:rsidP="0070353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B37A19" wp14:editId="1F407E64">
            <wp:extent cx="4475018" cy="4146563"/>
            <wp:effectExtent l="0" t="0" r="190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588" cy="4160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F4478" w14:textId="77777777" w:rsidR="003D3AE6" w:rsidRDefault="003D3AE6" w:rsidP="00863D4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1B0FEE3" w14:textId="44293052" w:rsidR="00D87C7D" w:rsidRPr="00D87C7D" w:rsidRDefault="00D87C7D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7C7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References </w:t>
      </w:r>
    </w:p>
    <w:p w14:paraId="4EE8B8E5" w14:textId="77777777" w:rsidR="007F5624" w:rsidRPr="007F5624" w:rsidRDefault="00AB245B" w:rsidP="007F5624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F5624" w:rsidRPr="007F5624">
        <w:t>1</w:t>
      </w:r>
      <w:r w:rsidR="007F5624" w:rsidRPr="007F5624">
        <w:tab/>
        <w:t>Yarkoni T, Poldrack RA, Nichols TE, Van Essen DC, Wager TD. Large-scale automated synthesis of human functional neuroimaging data. Nature Methods. 2011;8(8):665-70.</w:t>
      </w:r>
    </w:p>
    <w:p w14:paraId="7CF97C8B" w14:textId="77777777" w:rsidR="007F5624" w:rsidRPr="007F5624" w:rsidRDefault="007F5624" w:rsidP="007F5624">
      <w:pPr>
        <w:pStyle w:val="EndNoteBibliography"/>
        <w:ind w:left="720" w:hanging="720"/>
      </w:pPr>
      <w:r w:rsidRPr="007F5624">
        <w:t>2</w:t>
      </w:r>
      <w:r w:rsidRPr="007F5624">
        <w:tab/>
        <w:t>Prodoehl J, Yu H, Little DM, Abraham I, Vaillancourt DE. Region of interest template for the human basal ganglia: comparing EPI and standardized space approaches. Neuroimage. 2008;39(3):956-65.</w:t>
      </w:r>
    </w:p>
    <w:p w14:paraId="41337882" w14:textId="6D6DEE33" w:rsidR="00D87C7D" w:rsidRPr="00D87C7D" w:rsidRDefault="00AB245B" w:rsidP="004B62A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D87C7D" w:rsidRPr="00D87C7D" w:rsidSect="00FA6AF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98A34" w14:textId="77777777" w:rsidR="00661D5B" w:rsidRDefault="00661D5B" w:rsidP="002B7725">
      <w:r>
        <w:separator/>
      </w:r>
    </w:p>
  </w:endnote>
  <w:endnote w:type="continuationSeparator" w:id="0">
    <w:p w14:paraId="0C14B81A" w14:textId="77777777" w:rsidR="00661D5B" w:rsidRDefault="00661D5B" w:rsidP="002B7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84163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4A8801E" w14:textId="2B97EBBA" w:rsidR="00310C11" w:rsidRPr="0096553F" w:rsidRDefault="0096553F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96553F">
          <w:rPr>
            <w:rFonts w:ascii="Times New Roman" w:hAnsi="Times New Roman" w:cs="Times New Roman"/>
            <w:sz w:val="20"/>
            <w:szCs w:val="20"/>
          </w:rPr>
          <w:t xml:space="preserve">Supplement </w:t>
        </w:r>
        <w:r w:rsidR="00310C11" w:rsidRPr="0096553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310C11" w:rsidRPr="0096553F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="00310C11" w:rsidRPr="0096553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10C11" w:rsidRPr="0096553F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="00310C11" w:rsidRPr="0096553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40EFD95" w14:textId="77777777" w:rsidR="00761684" w:rsidRPr="00310C11" w:rsidRDefault="00761684">
    <w:pPr>
      <w:pStyle w:val="a5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C7A59" w14:textId="77777777" w:rsidR="00661D5B" w:rsidRDefault="00661D5B" w:rsidP="002B7725">
      <w:r>
        <w:separator/>
      </w:r>
    </w:p>
  </w:footnote>
  <w:footnote w:type="continuationSeparator" w:id="0">
    <w:p w14:paraId="6A17CE3E" w14:textId="77777777" w:rsidR="00661D5B" w:rsidRDefault="00661D5B" w:rsidP="002B7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03BA3"/>
    <w:multiLevelType w:val="hybridMultilevel"/>
    <w:tmpl w:val="440E28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46189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MTAzB5JGpkCWko5ScGpxcWZ+HkiBiUUtAOW7yp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s905a2xpavt8e2vvy5xewdwf2rzddedvde&quot;&gt;MyEndNote_X9.2&lt;record-ids&gt;&lt;item&gt;133&lt;/item&gt;&lt;item&gt;157&lt;/item&gt;&lt;/record-ids&gt;&lt;/item&gt;&lt;/Libraries&gt;"/>
  </w:docVars>
  <w:rsids>
    <w:rsidRoot w:val="00144377"/>
    <w:rsid w:val="00025C05"/>
    <w:rsid w:val="00026450"/>
    <w:rsid w:val="0004005F"/>
    <w:rsid w:val="0004007F"/>
    <w:rsid w:val="000530F8"/>
    <w:rsid w:val="0005787C"/>
    <w:rsid w:val="00062935"/>
    <w:rsid w:val="000647CE"/>
    <w:rsid w:val="00066AF2"/>
    <w:rsid w:val="00071B63"/>
    <w:rsid w:val="00072B8C"/>
    <w:rsid w:val="00074755"/>
    <w:rsid w:val="0007554C"/>
    <w:rsid w:val="00076F57"/>
    <w:rsid w:val="00081AEB"/>
    <w:rsid w:val="00081F9C"/>
    <w:rsid w:val="0008487F"/>
    <w:rsid w:val="00091555"/>
    <w:rsid w:val="000973DE"/>
    <w:rsid w:val="000A04ED"/>
    <w:rsid w:val="000A31B7"/>
    <w:rsid w:val="000B0B35"/>
    <w:rsid w:val="000B5973"/>
    <w:rsid w:val="000B7376"/>
    <w:rsid w:val="000F46A4"/>
    <w:rsid w:val="000F60D3"/>
    <w:rsid w:val="000F771A"/>
    <w:rsid w:val="00101501"/>
    <w:rsid w:val="00120586"/>
    <w:rsid w:val="001242A9"/>
    <w:rsid w:val="00125B45"/>
    <w:rsid w:val="00127257"/>
    <w:rsid w:val="0012780A"/>
    <w:rsid w:val="00135D4E"/>
    <w:rsid w:val="001362F6"/>
    <w:rsid w:val="00142A3E"/>
    <w:rsid w:val="00144377"/>
    <w:rsid w:val="001456A9"/>
    <w:rsid w:val="00147EDA"/>
    <w:rsid w:val="0015476B"/>
    <w:rsid w:val="0015542B"/>
    <w:rsid w:val="00167BAA"/>
    <w:rsid w:val="00170751"/>
    <w:rsid w:val="001715F9"/>
    <w:rsid w:val="00175038"/>
    <w:rsid w:val="00176CCB"/>
    <w:rsid w:val="001865B7"/>
    <w:rsid w:val="00186A01"/>
    <w:rsid w:val="001A011D"/>
    <w:rsid w:val="001A1C22"/>
    <w:rsid w:val="001A2080"/>
    <w:rsid w:val="001A57CF"/>
    <w:rsid w:val="001A66E8"/>
    <w:rsid w:val="001C7466"/>
    <w:rsid w:val="001D22C3"/>
    <w:rsid w:val="001D7DD6"/>
    <w:rsid w:val="001E01AD"/>
    <w:rsid w:val="001E10FA"/>
    <w:rsid w:val="001E2BDA"/>
    <w:rsid w:val="001E35C0"/>
    <w:rsid w:val="001E433D"/>
    <w:rsid w:val="001F3A19"/>
    <w:rsid w:val="00205AC8"/>
    <w:rsid w:val="002116DD"/>
    <w:rsid w:val="00212ECC"/>
    <w:rsid w:val="00216FD1"/>
    <w:rsid w:val="002339E0"/>
    <w:rsid w:val="00233C1D"/>
    <w:rsid w:val="00241EF1"/>
    <w:rsid w:val="00246F87"/>
    <w:rsid w:val="00251CF0"/>
    <w:rsid w:val="00253F55"/>
    <w:rsid w:val="00264F59"/>
    <w:rsid w:val="00265C77"/>
    <w:rsid w:val="002733EA"/>
    <w:rsid w:val="002770D3"/>
    <w:rsid w:val="00280C05"/>
    <w:rsid w:val="00283844"/>
    <w:rsid w:val="00296F57"/>
    <w:rsid w:val="00297F0D"/>
    <w:rsid w:val="002A3033"/>
    <w:rsid w:val="002B1A56"/>
    <w:rsid w:val="002B7725"/>
    <w:rsid w:val="002C1F2F"/>
    <w:rsid w:val="002C2320"/>
    <w:rsid w:val="002C6A20"/>
    <w:rsid w:val="002D0724"/>
    <w:rsid w:val="002D07D0"/>
    <w:rsid w:val="002D4DD3"/>
    <w:rsid w:val="002E03C7"/>
    <w:rsid w:val="002E241E"/>
    <w:rsid w:val="002E352E"/>
    <w:rsid w:val="002E74C6"/>
    <w:rsid w:val="002F7520"/>
    <w:rsid w:val="0030022B"/>
    <w:rsid w:val="0030355F"/>
    <w:rsid w:val="00310C11"/>
    <w:rsid w:val="00312E02"/>
    <w:rsid w:val="0032113F"/>
    <w:rsid w:val="00322D5E"/>
    <w:rsid w:val="0033410E"/>
    <w:rsid w:val="00337EFF"/>
    <w:rsid w:val="00344181"/>
    <w:rsid w:val="003573C7"/>
    <w:rsid w:val="0037460D"/>
    <w:rsid w:val="0037539A"/>
    <w:rsid w:val="00376A18"/>
    <w:rsid w:val="00376FD3"/>
    <w:rsid w:val="003943A8"/>
    <w:rsid w:val="003950A4"/>
    <w:rsid w:val="00396159"/>
    <w:rsid w:val="003A0510"/>
    <w:rsid w:val="003A1174"/>
    <w:rsid w:val="003B1608"/>
    <w:rsid w:val="003B310C"/>
    <w:rsid w:val="003B39B3"/>
    <w:rsid w:val="003B6BCC"/>
    <w:rsid w:val="003C0879"/>
    <w:rsid w:val="003C19C4"/>
    <w:rsid w:val="003C51ED"/>
    <w:rsid w:val="003D3AE6"/>
    <w:rsid w:val="003E590B"/>
    <w:rsid w:val="003E7843"/>
    <w:rsid w:val="00400A25"/>
    <w:rsid w:val="00414BA5"/>
    <w:rsid w:val="0041559C"/>
    <w:rsid w:val="00422D3C"/>
    <w:rsid w:val="004239EC"/>
    <w:rsid w:val="0042754F"/>
    <w:rsid w:val="00447619"/>
    <w:rsid w:val="00450C4B"/>
    <w:rsid w:val="00451E21"/>
    <w:rsid w:val="00452608"/>
    <w:rsid w:val="00456FBA"/>
    <w:rsid w:val="00460701"/>
    <w:rsid w:val="00463A80"/>
    <w:rsid w:val="00467DA3"/>
    <w:rsid w:val="0047049B"/>
    <w:rsid w:val="00470B0A"/>
    <w:rsid w:val="00471C43"/>
    <w:rsid w:val="00476905"/>
    <w:rsid w:val="00485E0B"/>
    <w:rsid w:val="00490979"/>
    <w:rsid w:val="00495FDA"/>
    <w:rsid w:val="004A2923"/>
    <w:rsid w:val="004A42B2"/>
    <w:rsid w:val="004A7794"/>
    <w:rsid w:val="004B257C"/>
    <w:rsid w:val="004B62AE"/>
    <w:rsid w:val="004C3179"/>
    <w:rsid w:val="004C3796"/>
    <w:rsid w:val="004C3807"/>
    <w:rsid w:val="004E408F"/>
    <w:rsid w:val="004E425E"/>
    <w:rsid w:val="004E7876"/>
    <w:rsid w:val="004F65D5"/>
    <w:rsid w:val="004F6690"/>
    <w:rsid w:val="005050CE"/>
    <w:rsid w:val="00515F90"/>
    <w:rsid w:val="005160DC"/>
    <w:rsid w:val="00524212"/>
    <w:rsid w:val="005277E2"/>
    <w:rsid w:val="00530B3E"/>
    <w:rsid w:val="0053130E"/>
    <w:rsid w:val="00536ABB"/>
    <w:rsid w:val="00537C15"/>
    <w:rsid w:val="0056572E"/>
    <w:rsid w:val="005714C9"/>
    <w:rsid w:val="0059212F"/>
    <w:rsid w:val="00594998"/>
    <w:rsid w:val="005A0963"/>
    <w:rsid w:val="005A16E7"/>
    <w:rsid w:val="005B22A8"/>
    <w:rsid w:val="005B5F23"/>
    <w:rsid w:val="005C01E8"/>
    <w:rsid w:val="005D0175"/>
    <w:rsid w:val="005D2711"/>
    <w:rsid w:val="005F14BE"/>
    <w:rsid w:val="005F4335"/>
    <w:rsid w:val="005F5935"/>
    <w:rsid w:val="005F5C54"/>
    <w:rsid w:val="005F7F49"/>
    <w:rsid w:val="00603933"/>
    <w:rsid w:val="006039AC"/>
    <w:rsid w:val="006065FC"/>
    <w:rsid w:val="00607694"/>
    <w:rsid w:val="00614163"/>
    <w:rsid w:val="00615A18"/>
    <w:rsid w:val="0061638A"/>
    <w:rsid w:val="0062061A"/>
    <w:rsid w:val="00632136"/>
    <w:rsid w:val="006352A0"/>
    <w:rsid w:val="00640A5F"/>
    <w:rsid w:val="006413B7"/>
    <w:rsid w:val="006418DE"/>
    <w:rsid w:val="0064371D"/>
    <w:rsid w:val="00643B3C"/>
    <w:rsid w:val="00654A9D"/>
    <w:rsid w:val="00660442"/>
    <w:rsid w:val="0066138D"/>
    <w:rsid w:val="00661C59"/>
    <w:rsid w:val="00661D5B"/>
    <w:rsid w:val="00671726"/>
    <w:rsid w:val="006864BF"/>
    <w:rsid w:val="00697B12"/>
    <w:rsid w:val="006A6711"/>
    <w:rsid w:val="006B03FC"/>
    <w:rsid w:val="006B0B0C"/>
    <w:rsid w:val="006B178B"/>
    <w:rsid w:val="006B5E7E"/>
    <w:rsid w:val="006D09C2"/>
    <w:rsid w:val="006D70D7"/>
    <w:rsid w:val="006F17A5"/>
    <w:rsid w:val="0070353E"/>
    <w:rsid w:val="007044BA"/>
    <w:rsid w:val="00705525"/>
    <w:rsid w:val="007068E4"/>
    <w:rsid w:val="0072124B"/>
    <w:rsid w:val="00724540"/>
    <w:rsid w:val="007258D3"/>
    <w:rsid w:val="0072768D"/>
    <w:rsid w:val="0073178A"/>
    <w:rsid w:val="0073375A"/>
    <w:rsid w:val="0073387A"/>
    <w:rsid w:val="00742BE7"/>
    <w:rsid w:val="00761684"/>
    <w:rsid w:val="00775627"/>
    <w:rsid w:val="007768EA"/>
    <w:rsid w:val="00776DB8"/>
    <w:rsid w:val="00796E67"/>
    <w:rsid w:val="007B3675"/>
    <w:rsid w:val="007B5163"/>
    <w:rsid w:val="007C397F"/>
    <w:rsid w:val="007D04F1"/>
    <w:rsid w:val="007D3454"/>
    <w:rsid w:val="007E4E8E"/>
    <w:rsid w:val="007E62E5"/>
    <w:rsid w:val="007E6FE6"/>
    <w:rsid w:val="007E736F"/>
    <w:rsid w:val="007F03D8"/>
    <w:rsid w:val="007F29E4"/>
    <w:rsid w:val="007F3B17"/>
    <w:rsid w:val="007F5624"/>
    <w:rsid w:val="007F7305"/>
    <w:rsid w:val="00813C5C"/>
    <w:rsid w:val="00830061"/>
    <w:rsid w:val="00841F5A"/>
    <w:rsid w:val="00851E58"/>
    <w:rsid w:val="00855DAF"/>
    <w:rsid w:val="0086087F"/>
    <w:rsid w:val="00863D45"/>
    <w:rsid w:val="008847CF"/>
    <w:rsid w:val="008852BC"/>
    <w:rsid w:val="008869C0"/>
    <w:rsid w:val="00890111"/>
    <w:rsid w:val="008921C8"/>
    <w:rsid w:val="00895A26"/>
    <w:rsid w:val="008A3760"/>
    <w:rsid w:val="008B72A9"/>
    <w:rsid w:val="008C18AB"/>
    <w:rsid w:val="008C1CFF"/>
    <w:rsid w:val="008C21D3"/>
    <w:rsid w:val="008C72C5"/>
    <w:rsid w:val="008D6CB2"/>
    <w:rsid w:val="008E22F2"/>
    <w:rsid w:val="008E38F8"/>
    <w:rsid w:val="008E6398"/>
    <w:rsid w:val="008F64A6"/>
    <w:rsid w:val="009044A0"/>
    <w:rsid w:val="00904F70"/>
    <w:rsid w:val="009070FF"/>
    <w:rsid w:val="009072FA"/>
    <w:rsid w:val="009101DF"/>
    <w:rsid w:val="0091370C"/>
    <w:rsid w:val="009143F1"/>
    <w:rsid w:val="00914D72"/>
    <w:rsid w:val="00914F11"/>
    <w:rsid w:val="0092165E"/>
    <w:rsid w:val="00921F36"/>
    <w:rsid w:val="009305C9"/>
    <w:rsid w:val="00930B4D"/>
    <w:rsid w:val="0093180F"/>
    <w:rsid w:val="0093236E"/>
    <w:rsid w:val="009451D3"/>
    <w:rsid w:val="00952ECA"/>
    <w:rsid w:val="009543F7"/>
    <w:rsid w:val="00956811"/>
    <w:rsid w:val="0096553F"/>
    <w:rsid w:val="00965F88"/>
    <w:rsid w:val="00972E1C"/>
    <w:rsid w:val="00973A94"/>
    <w:rsid w:val="009770B6"/>
    <w:rsid w:val="00985912"/>
    <w:rsid w:val="0099215A"/>
    <w:rsid w:val="009A0598"/>
    <w:rsid w:val="009A1F70"/>
    <w:rsid w:val="009A370D"/>
    <w:rsid w:val="009A58D0"/>
    <w:rsid w:val="009B0671"/>
    <w:rsid w:val="009B1460"/>
    <w:rsid w:val="009B649D"/>
    <w:rsid w:val="009C317A"/>
    <w:rsid w:val="009C40B4"/>
    <w:rsid w:val="009D34E0"/>
    <w:rsid w:val="009D5B72"/>
    <w:rsid w:val="009E36FB"/>
    <w:rsid w:val="009E6348"/>
    <w:rsid w:val="009F075A"/>
    <w:rsid w:val="009F4559"/>
    <w:rsid w:val="009F4584"/>
    <w:rsid w:val="009F78B1"/>
    <w:rsid w:val="009F7DBF"/>
    <w:rsid w:val="00A015B6"/>
    <w:rsid w:val="00A02070"/>
    <w:rsid w:val="00A04D3A"/>
    <w:rsid w:val="00A11223"/>
    <w:rsid w:val="00A15C21"/>
    <w:rsid w:val="00A41474"/>
    <w:rsid w:val="00A45901"/>
    <w:rsid w:val="00A46957"/>
    <w:rsid w:val="00A47216"/>
    <w:rsid w:val="00A55A0E"/>
    <w:rsid w:val="00A57C03"/>
    <w:rsid w:val="00A71BC8"/>
    <w:rsid w:val="00A720BF"/>
    <w:rsid w:val="00A915B7"/>
    <w:rsid w:val="00A91DD8"/>
    <w:rsid w:val="00AA182F"/>
    <w:rsid w:val="00AA2E5C"/>
    <w:rsid w:val="00AB245B"/>
    <w:rsid w:val="00AB59B8"/>
    <w:rsid w:val="00AB5A88"/>
    <w:rsid w:val="00AC08FD"/>
    <w:rsid w:val="00AC250B"/>
    <w:rsid w:val="00AC4F2B"/>
    <w:rsid w:val="00AD01F2"/>
    <w:rsid w:val="00AE67D9"/>
    <w:rsid w:val="00AF6B45"/>
    <w:rsid w:val="00B303B4"/>
    <w:rsid w:val="00B306F6"/>
    <w:rsid w:val="00B31FF3"/>
    <w:rsid w:val="00B55DF9"/>
    <w:rsid w:val="00B56FAD"/>
    <w:rsid w:val="00B7043F"/>
    <w:rsid w:val="00B74B9C"/>
    <w:rsid w:val="00B77341"/>
    <w:rsid w:val="00B80061"/>
    <w:rsid w:val="00B80F30"/>
    <w:rsid w:val="00B919F6"/>
    <w:rsid w:val="00BB26E9"/>
    <w:rsid w:val="00BB2923"/>
    <w:rsid w:val="00BB7D9B"/>
    <w:rsid w:val="00BC25AD"/>
    <w:rsid w:val="00BC3F01"/>
    <w:rsid w:val="00BC3F4F"/>
    <w:rsid w:val="00BD1835"/>
    <w:rsid w:val="00BE15EB"/>
    <w:rsid w:val="00BE4B03"/>
    <w:rsid w:val="00BF5641"/>
    <w:rsid w:val="00C11D34"/>
    <w:rsid w:val="00C17CA3"/>
    <w:rsid w:val="00C2495C"/>
    <w:rsid w:val="00C2508B"/>
    <w:rsid w:val="00C2705A"/>
    <w:rsid w:val="00C40AE9"/>
    <w:rsid w:val="00C4282B"/>
    <w:rsid w:val="00C45CCF"/>
    <w:rsid w:val="00C45F7B"/>
    <w:rsid w:val="00C6384A"/>
    <w:rsid w:val="00C80AA0"/>
    <w:rsid w:val="00C81ECA"/>
    <w:rsid w:val="00C84091"/>
    <w:rsid w:val="00C84577"/>
    <w:rsid w:val="00C87E55"/>
    <w:rsid w:val="00C9518C"/>
    <w:rsid w:val="00CA187C"/>
    <w:rsid w:val="00CA4383"/>
    <w:rsid w:val="00CA54EB"/>
    <w:rsid w:val="00CA5C86"/>
    <w:rsid w:val="00CB1BC0"/>
    <w:rsid w:val="00CB4E47"/>
    <w:rsid w:val="00CB7089"/>
    <w:rsid w:val="00CC3720"/>
    <w:rsid w:val="00CD0658"/>
    <w:rsid w:val="00CD1EC8"/>
    <w:rsid w:val="00CD2D32"/>
    <w:rsid w:val="00CD38BF"/>
    <w:rsid w:val="00CE0967"/>
    <w:rsid w:val="00CE29AE"/>
    <w:rsid w:val="00CE3BCD"/>
    <w:rsid w:val="00D0044C"/>
    <w:rsid w:val="00D00A4D"/>
    <w:rsid w:val="00D02684"/>
    <w:rsid w:val="00D06B25"/>
    <w:rsid w:val="00D15F71"/>
    <w:rsid w:val="00D23753"/>
    <w:rsid w:val="00D23B28"/>
    <w:rsid w:val="00D3055E"/>
    <w:rsid w:val="00D3623F"/>
    <w:rsid w:val="00D37BB0"/>
    <w:rsid w:val="00D43B8E"/>
    <w:rsid w:val="00D503C3"/>
    <w:rsid w:val="00D52A4B"/>
    <w:rsid w:val="00D53F1F"/>
    <w:rsid w:val="00D87C7D"/>
    <w:rsid w:val="00D92BBC"/>
    <w:rsid w:val="00DA2608"/>
    <w:rsid w:val="00DA3C34"/>
    <w:rsid w:val="00DA4909"/>
    <w:rsid w:val="00DA5939"/>
    <w:rsid w:val="00DA741E"/>
    <w:rsid w:val="00DB31C3"/>
    <w:rsid w:val="00DB36F5"/>
    <w:rsid w:val="00DC1B2C"/>
    <w:rsid w:val="00DD2725"/>
    <w:rsid w:val="00DD587B"/>
    <w:rsid w:val="00DE0E89"/>
    <w:rsid w:val="00DE2D0F"/>
    <w:rsid w:val="00DE658B"/>
    <w:rsid w:val="00DE7DD9"/>
    <w:rsid w:val="00DF2F04"/>
    <w:rsid w:val="00DF631E"/>
    <w:rsid w:val="00E01210"/>
    <w:rsid w:val="00E03B34"/>
    <w:rsid w:val="00E10C02"/>
    <w:rsid w:val="00E116A0"/>
    <w:rsid w:val="00E254FD"/>
    <w:rsid w:val="00E31C63"/>
    <w:rsid w:val="00E323E6"/>
    <w:rsid w:val="00E40DF7"/>
    <w:rsid w:val="00E43486"/>
    <w:rsid w:val="00E509FF"/>
    <w:rsid w:val="00E54A63"/>
    <w:rsid w:val="00E56D7C"/>
    <w:rsid w:val="00E8245A"/>
    <w:rsid w:val="00E835E1"/>
    <w:rsid w:val="00E84BC8"/>
    <w:rsid w:val="00E91025"/>
    <w:rsid w:val="00EA0C1A"/>
    <w:rsid w:val="00EA256D"/>
    <w:rsid w:val="00EA2D27"/>
    <w:rsid w:val="00EB16BF"/>
    <w:rsid w:val="00EC6B18"/>
    <w:rsid w:val="00ED0620"/>
    <w:rsid w:val="00ED4F3B"/>
    <w:rsid w:val="00EE4238"/>
    <w:rsid w:val="00EF0521"/>
    <w:rsid w:val="00EF0892"/>
    <w:rsid w:val="00EF2850"/>
    <w:rsid w:val="00EF3C2F"/>
    <w:rsid w:val="00EF479D"/>
    <w:rsid w:val="00EF6923"/>
    <w:rsid w:val="00F078B0"/>
    <w:rsid w:val="00F21244"/>
    <w:rsid w:val="00F241F5"/>
    <w:rsid w:val="00F33402"/>
    <w:rsid w:val="00F3448E"/>
    <w:rsid w:val="00F415F2"/>
    <w:rsid w:val="00F5112A"/>
    <w:rsid w:val="00F54E84"/>
    <w:rsid w:val="00F57705"/>
    <w:rsid w:val="00F60737"/>
    <w:rsid w:val="00F65CA7"/>
    <w:rsid w:val="00F77BC6"/>
    <w:rsid w:val="00F77E8A"/>
    <w:rsid w:val="00F87C1B"/>
    <w:rsid w:val="00F91E36"/>
    <w:rsid w:val="00FA52D2"/>
    <w:rsid w:val="00FA6AF5"/>
    <w:rsid w:val="00FA785C"/>
    <w:rsid w:val="00FB50BB"/>
    <w:rsid w:val="00FC3939"/>
    <w:rsid w:val="00FC5F49"/>
    <w:rsid w:val="00FD52B3"/>
    <w:rsid w:val="00FF1BDC"/>
    <w:rsid w:val="00FF2464"/>
    <w:rsid w:val="00FF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0D5D7"/>
  <w15:chartTrackingRefBased/>
  <w15:docId w15:val="{806B77AC-E9BC-454E-AFE4-B43841D3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725"/>
    <w:rPr>
      <w:sz w:val="18"/>
      <w:szCs w:val="18"/>
    </w:rPr>
  </w:style>
  <w:style w:type="character" w:styleId="a7">
    <w:name w:val="Hyperlink"/>
    <w:basedOn w:val="a0"/>
    <w:uiPriority w:val="99"/>
    <w:unhideWhenUsed/>
    <w:rsid w:val="002B772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254FD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D87C7D"/>
    <w:pPr>
      <w:ind w:firstLineChars="200" w:firstLine="420"/>
    </w:pPr>
  </w:style>
  <w:style w:type="table" w:styleId="aa">
    <w:name w:val="Table Grid"/>
    <w:basedOn w:val="a1"/>
    <w:uiPriority w:val="39"/>
    <w:rsid w:val="003B6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B245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245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245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245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2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4</TotalTime>
  <Pages>4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eng</dc:creator>
  <cp:keywords/>
  <dc:description/>
  <cp:lastModifiedBy>Ye Zheng</cp:lastModifiedBy>
  <cp:revision>481</cp:revision>
  <dcterms:created xsi:type="dcterms:W3CDTF">2021-12-21T06:11:00Z</dcterms:created>
  <dcterms:modified xsi:type="dcterms:W3CDTF">2022-10-21T05:04:00Z</dcterms:modified>
</cp:coreProperties>
</file>